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S2A: Chinese IGHV Mutational statu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1559"/>
        <w:gridCol w:w="1222"/>
        <w:gridCol w:w="621"/>
        <w:gridCol w:w="1417"/>
        <w:gridCol w:w="1559"/>
        <w:gridCol w:w="851"/>
      </w:tblGrid>
      <w:tr>
        <w:trPr>
          <w:trHeight w:val="300" w:hRule="atLeast"/>
        </w:trPr>
        <w:tc>
          <w:tcPr>
            <w:tcW w:w="2127" w:type="dxa"/>
            <w:tcBorders>
              <w:bottom w:val="single" w:sz="4" w:space="0" w:color="333333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Mutational status</w:t>
            </w:r>
          </w:p>
        </w:tc>
        <w:tc>
          <w:tcPr>
            <w:tcW w:w="1559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Nanjing No</w:t>
            </w:r>
          </w:p>
        </w:tc>
        <w:tc>
          <w:tcPr>
            <w:tcW w:w="1843" w:type="dxa"/>
            <w:gridSpan w:val="2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Hong Kong No</w:t>
            </w:r>
          </w:p>
        </w:tc>
        <w:tc>
          <w:tcPr>
            <w:tcW w:w="1417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Tianjin No</w:t>
            </w:r>
          </w:p>
        </w:tc>
        <w:tc>
          <w:tcPr>
            <w:tcW w:w="1559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Chinese No</w:t>
            </w:r>
          </w:p>
        </w:tc>
        <w:tc>
          <w:tcPr>
            <w:tcW w:w="851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20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5,8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3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0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4,2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4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20</w:t>
            </w:r>
          </w:p>
        </w:tc>
        <w:tc>
          <w:tcPr>
            <w:tcW w:w="20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,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816475" cy="2310765"/>
            <wp:effectExtent l="0" t="0" r="0" b="0"/>
            <wp:docPr id="1" name="Gra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75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Supplementary Table S2B: Chinese IGHV subgroup and gene repertoir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32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1417"/>
        <w:gridCol w:w="780"/>
      </w:tblGrid>
      <w:tr>
        <w:trPr>
          <w:trHeight w:val="300" w:hRule="atLeast"/>
        </w:trPr>
        <w:tc>
          <w:tcPr>
            <w:tcW w:w="2127" w:type="dxa"/>
            <w:tcBorders>
              <w:bottom w:val="single" w:sz="4" w:space="0" w:color="333333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V Subgroup</w:t>
            </w:r>
          </w:p>
        </w:tc>
        <w:tc>
          <w:tcPr>
            <w:tcW w:w="1417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Chinese No</w:t>
            </w:r>
          </w:p>
        </w:tc>
        <w:tc>
          <w:tcPr>
            <w:tcW w:w="780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5,5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6,8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8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8,7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6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V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,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77435" cy="29508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295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426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6"/>
        <w:gridCol w:w="1296"/>
        <w:gridCol w:w="1176"/>
      </w:tblGrid>
      <w:tr>
        <w:trPr>
          <w:trHeight w:val="300" w:hRule="atLeast"/>
        </w:trPr>
        <w:tc>
          <w:tcPr>
            <w:tcW w:w="1796" w:type="dxa"/>
            <w:tcBorders>
              <w:bottom w:val="single" w:sz="4" w:space="0" w:color="808080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V gene</w:t>
            </w:r>
          </w:p>
        </w:tc>
        <w:tc>
          <w:tcPr>
            <w:tcW w:w="129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Chinese No</w:t>
            </w:r>
          </w:p>
        </w:tc>
        <w:tc>
          <w:tcPr>
            <w:tcW w:w="117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,7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2-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2-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2-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,4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0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30-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1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9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0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3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5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4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,1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0-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0-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,1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8-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,8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9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8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6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5-10-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5-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6-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6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7-4-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7-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179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3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,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7658100" cy="4065905"/>
            <wp:effectExtent l="0" t="0" r="0" b="0"/>
            <wp:docPr id="3" name="Immagin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8100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pplementary Table S2C: Chinese IGHD subgroup and gene repertoir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1505"/>
        <w:gridCol w:w="1376"/>
      </w:tblGrid>
      <w:tr>
        <w:trPr>
          <w:trHeight w:val="315" w:hRule="atLeast"/>
        </w:trPr>
        <w:tc>
          <w:tcPr>
            <w:tcW w:w="2127" w:type="dxa"/>
            <w:tcBorders>
              <w:bottom w:val="single" w:sz="4" w:space="0" w:color="333333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D Subgroup</w:t>
            </w:r>
          </w:p>
        </w:tc>
        <w:tc>
          <w:tcPr>
            <w:tcW w:w="1505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Chinese No</w:t>
            </w:r>
          </w:p>
        </w:tc>
        <w:tc>
          <w:tcPr>
            <w:tcW w:w="137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,0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4,6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3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8,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,1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,0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9,6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3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62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,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85640" cy="261810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40" cy="261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500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6"/>
        <w:gridCol w:w="1816"/>
        <w:gridCol w:w="1376"/>
      </w:tblGrid>
      <w:tr>
        <w:trPr>
          <w:trHeight w:val="315" w:hRule="atLeast"/>
        </w:trPr>
        <w:tc>
          <w:tcPr>
            <w:tcW w:w="1816" w:type="dxa"/>
            <w:tcBorders>
              <w:bottom w:val="single" w:sz="4" w:space="0" w:color="333333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D gene</w:t>
            </w:r>
          </w:p>
        </w:tc>
        <w:tc>
          <w:tcPr>
            <w:tcW w:w="181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Chinese No</w:t>
            </w:r>
          </w:p>
        </w:tc>
        <w:tc>
          <w:tcPr>
            <w:tcW w:w="137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1-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1-1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1-2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1-2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1-2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,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1-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2-1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 xml:space="preserve">IGHD2-2 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,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2-2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2-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3-1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,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3-1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,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 xml:space="preserve">IGHD3-22 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,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 xml:space="preserve">IGHD3-3 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7,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3-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4-1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4-1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 xml:space="preserve">IGHD4-23 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4-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 xml:space="preserve">IGHD5-12 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,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5-1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5-2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5-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 xml:space="preserve">IGHD6-13 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,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 xml:space="preserve">IGHD6-19 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,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6-2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6-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GHD7-2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2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,0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14795" cy="421259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4795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Supplementary Table S2D: Chinese IGHJ gene repertoir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360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6"/>
        <w:gridCol w:w="162"/>
        <w:gridCol w:w="1214"/>
        <w:gridCol w:w="203"/>
        <w:gridCol w:w="773"/>
      </w:tblGrid>
      <w:tr>
        <w:trPr>
          <w:trHeight w:val="300" w:hRule="atLeast"/>
        </w:trPr>
        <w:tc>
          <w:tcPr>
            <w:tcW w:w="1418" w:type="dxa"/>
            <w:gridSpan w:val="2"/>
            <w:tcBorders>
              <w:bottom w:val="single" w:sz="4" w:space="0" w:color="333333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J gene</w:t>
            </w:r>
          </w:p>
        </w:tc>
        <w:tc>
          <w:tcPr>
            <w:tcW w:w="1417" w:type="dxa"/>
            <w:gridSpan w:val="2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Chinese No</w:t>
            </w:r>
          </w:p>
        </w:tc>
        <w:tc>
          <w:tcPr>
            <w:tcW w:w="773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1</w:t>
            </w:r>
          </w:p>
        </w:tc>
        <w:tc>
          <w:tcPr>
            <w:tcW w:w="13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9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2</w:t>
            </w:r>
          </w:p>
        </w:tc>
        <w:tc>
          <w:tcPr>
            <w:tcW w:w="13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3</w:t>
            </w:r>
          </w:p>
        </w:tc>
        <w:tc>
          <w:tcPr>
            <w:tcW w:w="13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,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4</w:t>
            </w:r>
          </w:p>
        </w:tc>
        <w:tc>
          <w:tcPr>
            <w:tcW w:w="13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8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5,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5</w:t>
            </w:r>
          </w:p>
        </w:tc>
        <w:tc>
          <w:tcPr>
            <w:tcW w:w="13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4,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IGHJ6</w:t>
            </w:r>
          </w:p>
        </w:tc>
        <w:tc>
          <w:tcPr>
            <w:tcW w:w="13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5,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13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3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,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72635" cy="274320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pplementary Table S2E: Chinese Stereotyped and Non-Stereotyped BCRs and Major Subse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76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6"/>
        <w:gridCol w:w="2156"/>
        <w:gridCol w:w="976"/>
      </w:tblGrid>
      <w:tr>
        <w:trPr>
          <w:trHeight w:val="315" w:hRule="atLeast"/>
        </w:trPr>
        <w:tc>
          <w:tcPr>
            <w:tcW w:w="263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Chinese CLL</w:t>
            </w:r>
          </w:p>
        </w:tc>
        <w:tc>
          <w:tcPr>
            <w:tcW w:w="215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color w:val="FFFFFF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97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Stereotyped BCR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9,7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on Stereotyped BCR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0,3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7035" cy="3103245"/>
            <wp:effectExtent l="0" t="0" r="0" b="0"/>
            <wp:docPr id="7" name="Grafico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co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67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6"/>
        <w:gridCol w:w="2156"/>
        <w:gridCol w:w="976"/>
        <w:gridCol w:w="976"/>
      </w:tblGrid>
      <w:tr>
        <w:trPr>
          <w:trHeight w:val="315" w:hRule="atLeast"/>
        </w:trPr>
        <w:tc>
          <w:tcPr>
            <w:tcW w:w="263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Major Subset</w:t>
            </w:r>
          </w:p>
        </w:tc>
        <w:tc>
          <w:tcPr>
            <w:tcW w:w="215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IGHV gene(s)</w:t>
            </w:r>
          </w:p>
        </w:tc>
        <w:tc>
          <w:tcPr>
            <w:tcW w:w="97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color w:val="FFFFFF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976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FFFF"/>
                <w:sz w:val="24"/>
                <w:szCs w:val="24"/>
                <w:lang w:eastAsia="it-IT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7,3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n I V gen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1,2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,7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,1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,1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7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 (V4-4, V4-59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28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 (V1-2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3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n III V gen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9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n I V gen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3-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1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1-2, V1-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1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V4-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#5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an I V gen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totals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560060" cy="3091180"/>
            <wp:effectExtent l="0" t="0" r="0" b="0"/>
            <wp:docPr id="8" name="Grafico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co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2" r="-6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Supplementary Table S2F: Characteristics of the Chinese subsets</w:t>
      </w:r>
    </w:p>
    <w:tbl>
      <w:tblPr>
        <w:tblW w:w="150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1674"/>
        <w:gridCol w:w="1534"/>
        <w:gridCol w:w="1417"/>
        <w:gridCol w:w="1418"/>
        <w:gridCol w:w="1843"/>
        <w:gridCol w:w="1701"/>
        <w:gridCol w:w="4368"/>
      </w:tblGrid>
      <w:tr>
        <w:trPr>
          <w:trHeight w:val="300" w:hRule="atLeast"/>
        </w:trPr>
        <w:tc>
          <w:tcPr>
            <w:tcW w:w="1060" w:type="dxa"/>
            <w:tcBorders>
              <w:bottom w:val="single" w:sz="4" w:space="0" w:color="000000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Sample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Subset No</w:t>
            </w:r>
          </w:p>
        </w:tc>
        <w:tc>
          <w:tcPr>
            <w:tcW w:w="1534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IGHV gene(s)</w:t>
            </w:r>
          </w:p>
        </w:tc>
        <w:tc>
          <w:tcPr>
            <w:tcW w:w="1417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IGHD gene(s)</w:t>
            </w:r>
          </w:p>
        </w:tc>
        <w:tc>
          <w:tcPr>
            <w:tcW w:w="1418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IGHJ gene(s)</w:t>
            </w:r>
          </w:p>
        </w:tc>
        <w:tc>
          <w:tcPr>
            <w:tcW w:w="1843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Mutational status</w:t>
            </w:r>
          </w:p>
        </w:tc>
        <w:tc>
          <w:tcPr>
            <w:tcW w:w="1701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VH CDR3 length</w:t>
            </w:r>
          </w:p>
        </w:tc>
        <w:tc>
          <w:tcPr>
            <w:tcW w:w="4368" w:type="dxa"/>
            <w:tcBorders/>
            <w:shd w:fill="33333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it-IT"/>
              </w:rPr>
              <w:t>HCDR3 AMINOACID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4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5-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HQWFGVNY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11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5-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HLWLGEYY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12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GILNI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KQWLGPP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5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QWLVLLS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2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YQWLGSY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0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5-10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QQWLEGE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0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V5-51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HLWFGEY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8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QQWLVLD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8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J4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NPN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8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PLY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V1-3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NPN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0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5-10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RTH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6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QWWLLT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5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SYGMDV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9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CPDIVVVPAAIRR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2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VPDIVVVPAAIT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0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6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TRGMGVGTARDYYYGMDV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GDNWTSRRYYYYGMDV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GVDPTTRRYYYYGMDV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0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SRGYGSTPVIRRYYYN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41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D4-17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GDTEVTRR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41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D5-18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PDTAVVKRYYF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42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TRGYPDTPMVRRYYHYV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3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GDSSVAKRYYF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0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TGYGVGPTLRR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J6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4-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GVTPVTRR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5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J6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YGDSSVAKRYYF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1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RSIAAAVIYYYYYY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7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RIEGVVQLWLT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9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RYSGSYYEY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3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GITGTTVLNYYYYYMDV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0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DYDYVWGSYRPNDAFDI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44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PYDYVWGSYRPNDAFDI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5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DYDYVWGSYRPNDAFDI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5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DYDYIWGSYRTNDAFDI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8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B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SEGGYDFWSGYYPN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9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B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D3-3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STYYDFWSGYRPHYYYY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40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B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0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TQYYDFWSGYNPLYYYY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4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D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SPNYDFWSGYSPSY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1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TGYSSSWYGGGRW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14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VGYSSSWYDTYNW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14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SRAGYSSSWYSIPNW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TGYSSSWYSNNNWFDP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4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QVGYSSSWYDSYNWFDP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4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V4-3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IQTGYSSSWYGVDWFDP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6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V4-3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ARDAYSSSWYTGTNWFDP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6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LTGYSSSWYSYNWFDP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0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SLDGYSSSWYQGVNWFDP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5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SRTGYSSSWYGDNWFDP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0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TGYSSSWYDRENW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41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AGYSSSWYTTLNW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0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TEGYSSSWYSTHNW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TLRGYSSSWYGEDW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2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TLRGYSSSWYGEDW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2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RLGYSSSWYGVGW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5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MGGYSSSWYGSVNW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6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TLRGYSSSWYGEDW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1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FYSGSYYANYFDS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7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2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PYYYDSSGYYFTR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1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RCSGKYCYRPDWHFDL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7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SRFYCSGGGCQSPSYYYYYGMDV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1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TTPGV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8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8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7-4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YSSGWY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8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J6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LYSGSYYYYYYGMDV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0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LAVPLPDAFDI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LAVAPPDAFDF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14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IGYQLLYMGDYYYYGMDV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3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3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PNFWSGYYSY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7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TMTGTTG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5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2-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HSHITGTTG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10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GSDCSSTSCYEYYYYYYMDV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0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QEAEYCSSTSCSP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64_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QEAEYCSSTSCSP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5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4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GAGYSIGWY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8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0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KGDYYNSSGYLV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6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VDSGSL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1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5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J6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FLWFGEPS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5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YSGRYYDFWSGYLGFDP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5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5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AGVDFWSGYPN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4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6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4-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GDGGNSLPI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2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PNESGWLGLDQ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6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ADTTGWRPFDF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2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77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PDYSGWNGFE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4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8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YYYDSSGYLRSLRNDAFDI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7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3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TGVGDP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6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PNVN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7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9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7-4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QWLVLVRH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9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3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VSLWFGELLRFD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234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DLLWFGELLSYY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2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148B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2-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HRHISGSPWDFG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IGHJ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GYRDNYDGDQSSVFDS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8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GYRDNYDGDQSSVFDS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3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0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LQYIPMYSL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4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0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1-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LQYIPMYSL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5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1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VTGGQAGD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5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1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J4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VTGGQAGD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3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2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PYEVAVAPGAF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3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2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J3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PYEVAVAPGAF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2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3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ASGYGLLGADDGF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2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3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ASGYGLLGADDGF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9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4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GHDSYMDL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5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4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GHDSY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5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4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J6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GHDSY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5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5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SWDHFDS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4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15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5-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TYDHFDS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7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2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AAGYYDSSGYKEY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6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2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GSGYYDSSGYPEYYL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5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3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SYYYDISGYFLY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26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3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ESYYYDISGYFLY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3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4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VAGIDAFDI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4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4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V3-7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AVAGIDAFDI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8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5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GYSSGYPYYFDY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00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5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GGYSSGLPYY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HK_1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6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AGRGSGRYYYYYYGMDV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7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6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1-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GGSGSYQYYYY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03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7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DRVCCIAAAGPSLR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15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7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6-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DRVCCIAAAGPSLRYYGMDV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2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8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DVRGGREEFADYIWVSYRSGIA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4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8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3-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KDVRGGREEFADYIWVSYRSGIAFDY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3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9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RDPVYCGDDCPTGVDSW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J_3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EW9_CHINA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2-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RRDPVYCGDDCPTGVDS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15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OVEL 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V4-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NYYDSSGYYYVGYYYYYMDVW</w:t>
            </w:r>
          </w:p>
        </w:tc>
      </w:tr>
      <w:tr>
        <w:trPr>
          <w:trHeight w:val="345" w:hRule="atLeast"/>
        </w:trPr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NJ_3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#NOVEL 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IGHV4-5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J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IGHD3-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mut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RGDYYDSSGYYYVGYYYYYMDVW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10"/>
      <w:type w:val="nextPage"/>
      <w:pgSz w:orient="landscape" w:w="16838" w:h="11906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0:22:00Z</dcterms:created>
  <dc:creator>marinelli</dc:creator>
  <dc:description/>
  <cp:keywords/>
  <dc:language>en-US</dc:language>
  <cp:lastModifiedBy>Naveenkumaran Shanmugam</cp:lastModifiedBy>
  <dcterms:modified xsi:type="dcterms:W3CDTF">2016-03-16T14:20:00Z</dcterms:modified>
  <cp:revision>3</cp:revision>
  <dc:subject/>
  <dc:title/>
</cp:coreProperties>
</file>